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90E90" w14:textId="77777777" w:rsidR="00B05E1E" w:rsidRDefault="00B05E1E" w:rsidP="00B05E1E">
      <w:pPr>
        <w:spacing w:line="480" w:lineRule="auto"/>
        <w:rPr>
          <w:rFonts w:ascii="Times New Roman" w:eastAsia="Times New Roman" w:hAnsi="Times New Roman" w:cs="Times New Roman"/>
          <w:b/>
          <w:color w:val="0D0D0D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0D0D0D"/>
          <w:sz w:val="24"/>
          <w:szCs w:val="24"/>
          <w:highlight w:val="white"/>
        </w:rPr>
        <w:t>Supporting Information 1:</w:t>
      </w:r>
    </w:p>
    <w:p w14:paraId="3CB06CC6" w14:textId="54CC5FA5" w:rsidR="00B05E1E" w:rsidRDefault="00B05E1E" w:rsidP="00B05E1E">
      <w:pPr>
        <w:spacing w:line="480" w:lineRule="auto"/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0D0D0D"/>
          <w:sz w:val="24"/>
          <w:szCs w:val="24"/>
          <w:highlight w:val="white"/>
        </w:rPr>
        <w:t>Table S1:</w:t>
      </w:r>
      <w:r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  <w:t xml:space="preserve"> Daily temperatures from a heatwave in Thailand. Data obtained from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Visual Crossing</w:t>
      </w:r>
      <w:r w:rsidR="00033804"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 xml:space="preserve"> </w:t>
      </w:r>
      <w:r>
        <w:rPr>
          <w:rFonts w:ascii="Times New Roman" w:eastAsia="Times New Roman" w:hAnsi="Times New Roman" w:cs="Times New Roman"/>
          <w:color w:val="212121"/>
          <w:sz w:val="24"/>
          <w:szCs w:val="24"/>
          <w:highlight w:val="white"/>
        </w:rPr>
        <w:t>Corporation (2024)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B05E1E" w14:paraId="2AB3664D" w14:textId="77777777" w:rsidTr="00AB20B8">
        <w:tc>
          <w:tcPr>
            <w:tcW w:w="234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9C630" w14:textId="77777777" w:rsidR="00B05E1E" w:rsidRDefault="00B05E1E" w:rsidP="00AB2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highlight w:val="white"/>
              </w:rPr>
              <w:t>Date</w:t>
            </w:r>
          </w:p>
        </w:tc>
        <w:tc>
          <w:tcPr>
            <w:tcW w:w="234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50C9C" w14:textId="77777777" w:rsidR="00B05E1E" w:rsidRDefault="00B05E1E" w:rsidP="00AB2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highlight w:val="white"/>
              </w:rPr>
              <w:t>Minimum 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ºC)</w:t>
            </w:r>
            <w:r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highlight w:val="white"/>
              </w:rPr>
              <w:t xml:space="preserve"> </w:t>
            </w:r>
          </w:p>
        </w:tc>
        <w:tc>
          <w:tcPr>
            <w:tcW w:w="234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1891A" w14:textId="77777777" w:rsidR="00B05E1E" w:rsidRDefault="00B05E1E" w:rsidP="00AB2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highlight w:val="white"/>
              </w:rPr>
              <w:t>Maximum 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ºC)</w:t>
            </w:r>
          </w:p>
        </w:tc>
        <w:tc>
          <w:tcPr>
            <w:tcW w:w="234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56869" w14:textId="77777777" w:rsidR="00B05E1E" w:rsidRDefault="00B05E1E" w:rsidP="00AB20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color w:val="0D0D0D"/>
                <w:sz w:val="24"/>
                <w:szCs w:val="24"/>
                <w:highlight w:val="white"/>
              </w:rPr>
              <w:t>Mean (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ºC)</w:t>
            </w:r>
          </w:p>
        </w:tc>
      </w:tr>
      <w:tr w:rsidR="00B05E1E" w14:paraId="600E09EB" w14:textId="77777777" w:rsidTr="00AB20B8">
        <w:tc>
          <w:tcPr>
            <w:tcW w:w="234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86FDD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/22/2024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84D99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E5B808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7.5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D1CF64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3.3</w:t>
            </w:r>
          </w:p>
        </w:tc>
      </w:tr>
      <w:tr w:rsidR="00B05E1E" w14:paraId="0630E92A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9F5E01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/23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E619D7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A1FE7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7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26AFBE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3</w:t>
            </w:r>
          </w:p>
        </w:tc>
      </w:tr>
      <w:tr w:rsidR="00B05E1E" w14:paraId="4C388E7C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D9B45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/24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A6396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B29D8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7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80E75C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2.9</w:t>
            </w:r>
          </w:p>
        </w:tc>
      </w:tr>
      <w:tr w:rsidR="00B05E1E" w14:paraId="03EDA5E8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0BF11A0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/25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3F427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9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8A4B84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8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7FEE81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3.1</w:t>
            </w:r>
          </w:p>
        </w:tc>
      </w:tr>
      <w:tr w:rsidR="00B05E1E" w14:paraId="320DCE39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025CFE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/26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B66074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9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9F165B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7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29A78E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2.9</w:t>
            </w:r>
          </w:p>
        </w:tc>
      </w:tr>
      <w:tr w:rsidR="00B05E1E" w14:paraId="3EEE87AC" w14:textId="77777777" w:rsidTr="00AB20B8">
        <w:trPr>
          <w:trHeight w:val="41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AD402A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/27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8374D5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5E699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8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0C3F8B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3.3</w:t>
            </w:r>
          </w:p>
        </w:tc>
      </w:tr>
      <w:tr w:rsidR="00B05E1E" w14:paraId="30FA1DCE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D79E19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/28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D907AF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08C647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7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AB5573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3.2</w:t>
            </w:r>
          </w:p>
        </w:tc>
      </w:tr>
      <w:tr w:rsidR="00B05E1E" w14:paraId="7971AC15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563996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/29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EBE97D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692A83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8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90D615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3.4</w:t>
            </w:r>
          </w:p>
        </w:tc>
      </w:tr>
      <w:tr w:rsidR="00B05E1E" w14:paraId="7C4E3AF3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39446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4/30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BBF19B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0BFA4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4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34EBFE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3.8</w:t>
            </w:r>
          </w:p>
        </w:tc>
      </w:tr>
      <w:tr w:rsidR="00B05E1E" w14:paraId="0E09DBBE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3867A6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1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ED3061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65FAB8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8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501387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3.9</w:t>
            </w:r>
          </w:p>
        </w:tc>
      </w:tr>
      <w:tr w:rsidR="00B05E1E" w14:paraId="73D1FE5E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3FB641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2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3FB839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8B5008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89F6E9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3.5</w:t>
            </w:r>
          </w:p>
        </w:tc>
      </w:tr>
      <w:tr w:rsidR="00B05E1E" w14:paraId="03FCB8A4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83F0D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3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37CCEE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DC64A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8.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CDA39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3.5</w:t>
            </w:r>
          </w:p>
        </w:tc>
      </w:tr>
      <w:tr w:rsidR="00B05E1E" w14:paraId="26EF9DA8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442FD7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4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EC10C9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4CEC60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6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14F45F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2.7</w:t>
            </w:r>
          </w:p>
        </w:tc>
      </w:tr>
      <w:tr w:rsidR="00B05E1E" w14:paraId="28537929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7FF1E6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5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6FE36A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7431B3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9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371D9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3.4</w:t>
            </w:r>
          </w:p>
        </w:tc>
      </w:tr>
      <w:tr w:rsidR="00B05E1E" w14:paraId="3877FE79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5BDFE1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6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A8873D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9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591A75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7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158D88A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2.8</w:t>
            </w:r>
          </w:p>
        </w:tc>
      </w:tr>
      <w:tr w:rsidR="00B05E1E" w14:paraId="3EF8DA28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6A47B6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lastRenderedPageBreak/>
              <w:t>5/7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4E1690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4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C47F7C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1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5B848C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7.2</w:t>
            </w:r>
          </w:p>
        </w:tc>
      </w:tr>
      <w:tr w:rsidR="00B05E1E" w14:paraId="7B5AEFB3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60E90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8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F9A8F2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5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2FE7E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5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79F28D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.1</w:t>
            </w:r>
          </w:p>
        </w:tc>
      </w:tr>
      <w:tr w:rsidR="00B05E1E" w14:paraId="3A52E188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AA961E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9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4DF2E9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8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6CB1B5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5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A3728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1.1</w:t>
            </w:r>
          </w:p>
        </w:tc>
      </w:tr>
      <w:tr w:rsidR="00B05E1E" w14:paraId="6C54CD45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2FCBE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10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6D2CD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6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91CAC7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5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D18FE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.8</w:t>
            </w:r>
          </w:p>
        </w:tc>
      </w:tr>
      <w:tr w:rsidR="00B05E1E" w14:paraId="4B7D1E89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53B9CB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11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B5F9D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6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5FCCB8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3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3DA204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9.8</w:t>
            </w:r>
          </w:p>
        </w:tc>
      </w:tr>
      <w:tr w:rsidR="00B05E1E" w14:paraId="5FD681D1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09589F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12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997FFC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6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FD789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6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8C9FAC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.3</w:t>
            </w:r>
          </w:p>
        </w:tc>
      </w:tr>
      <w:tr w:rsidR="00B05E1E" w14:paraId="37C53BC4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3F2430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13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C298A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B286C0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4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E831A5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9.3</w:t>
            </w:r>
          </w:p>
        </w:tc>
      </w:tr>
      <w:tr w:rsidR="00B05E1E" w14:paraId="4CC45261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2AA38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14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8DBEB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5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99B56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5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0931B3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.2</w:t>
            </w:r>
          </w:p>
        </w:tc>
      </w:tr>
      <w:tr w:rsidR="00B05E1E" w14:paraId="612013D5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992F7A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15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BF25CC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8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19F214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6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68C37B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2.1</w:t>
            </w:r>
          </w:p>
        </w:tc>
      </w:tr>
      <w:tr w:rsidR="00B05E1E" w14:paraId="3402C6A8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A5BD87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16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64B424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5FA997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4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F9B789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.1</w:t>
            </w:r>
          </w:p>
        </w:tc>
      </w:tr>
      <w:tr w:rsidR="00B05E1E" w14:paraId="4F022DFD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8BE43C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17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FBD65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8.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19F3C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D6AEF1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1.3</w:t>
            </w:r>
          </w:p>
        </w:tc>
      </w:tr>
      <w:tr w:rsidR="00B05E1E" w14:paraId="1CDF81D6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AB25F8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18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DC5384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8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7CC02D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3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5544A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.9</w:t>
            </w:r>
          </w:p>
        </w:tc>
      </w:tr>
      <w:tr w:rsidR="00B05E1E" w14:paraId="0BDA4BA5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84B866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19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A2E9BD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5.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DB27A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4.3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E4E2B6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.3</w:t>
            </w:r>
          </w:p>
        </w:tc>
      </w:tr>
      <w:tr w:rsidR="00B05E1E" w14:paraId="7762EDFA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949F3B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20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AD6D4D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6.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471F21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5.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20E13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.4</w:t>
            </w:r>
          </w:p>
        </w:tc>
      </w:tr>
      <w:tr w:rsidR="00B05E1E" w14:paraId="3033899C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0926C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21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0E03CB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6.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B42BF6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3.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072C18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9.4</w:t>
            </w:r>
          </w:p>
        </w:tc>
      </w:tr>
      <w:tr w:rsidR="00B05E1E" w14:paraId="4E938C90" w14:textId="77777777" w:rsidTr="00AB20B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2E6EF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22/20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D240AE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6.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083597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FCCEBB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9.6</w:t>
            </w:r>
          </w:p>
        </w:tc>
      </w:tr>
      <w:tr w:rsidR="00B05E1E" w14:paraId="5C78E6C4" w14:textId="77777777" w:rsidTr="00AB20B8">
        <w:trPr>
          <w:trHeight w:val="375"/>
        </w:trPr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445BC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</w:rPr>
              <w:t>5/23/2024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73F379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6.2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5028F2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30.5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3FAA67" w14:textId="77777777" w:rsidR="00B05E1E" w:rsidRDefault="00B05E1E" w:rsidP="00AB20B8">
            <w:pPr>
              <w:widowControl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color w:val="0D0D0D"/>
                <w:sz w:val="24"/>
                <w:szCs w:val="24"/>
                <w:highlight w:val="white"/>
              </w:rPr>
              <w:t>28</w:t>
            </w:r>
          </w:p>
        </w:tc>
      </w:tr>
    </w:tbl>
    <w:p w14:paraId="2539D3A2" w14:textId="77777777" w:rsidR="00B05E1E" w:rsidRDefault="00B05E1E" w:rsidP="00B05E1E">
      <w:pPr>
        <w:spacing w:line="480" w:lineRule="auto"/>
        <w:jc w:val="center"/>
        <w:rPr>
          <w:rFonts w:ascii="Times New Roman" w:eastAsia="Times New Roman" w:hAnsi="Times New Roman" w:cs="Times New Roman"/>
          <w:color w:val="0D0D0D"/>
          <w:sz w:val="24"/>
          <w:szCs w:val="24"/>
          <w:highlight w:val="white"/>
        </w:rPr>
      </w:pPr>
    </w:p>
    <w:p w14:paraId="1DE5CBF5" w14:textId="77777777" w:rsidR="00184345" w:rsidRDefault="00184345"/>
    <w:sectPr w:rsidR="00184345" w:rsidSect="00B05E1E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345"/>
    <w:rsid w:val="00033804"/>
    <w:rsid w:val="00184345"/>
    <w:rsid w:val="0035237E"/>
    <w:rsid w:val="00B05E1E"/>
    <w:rsid w:val="00D97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133BE"/>
  <w15:chartTrackingRefBased/>
  <w15:docId w15:val="{4CA32D89-0B29-415B-B22F-248A3AA3D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E1E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3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43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34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434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434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434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434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434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434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43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43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3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43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43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43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43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43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43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43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843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434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843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434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843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434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843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43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43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434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B05E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787</Characters>
  <Application>Microsoft Office Word</Application>
  <DocSecurity>0</DocSecurity>
  <Lines>136</Lines>
  <Paragraphs>134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ranjani Ramakumar</dc:creator>
  <cp:keywords/>
  <dc:description/>
  <cp:lastModifiedBy>Manoranjani Ramakumar</cp:lastModifiedBy>
  <cp:revision>4</cp:revision>
  <dcterms:created xsi:type="dcterms:W3CDTF">2025-12-04T08:21:00Z</dcterms:created>
  <dcterms:modified xsi:type="dcterms:W3CDTF">2025-12-04T08:21:00Z</dcterms:modified>
</cp:coreProperties>
</file>